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BD7B1" w14:textId="77777777" w:rsidR="006255D1" w:rsidRDefault="006255D1" w:rsidP="006255D1">
      <w:pPr>
        <w:pStyle w:val="aa"/>
        <w:spacing w:line="276" w:lineRule="auto"/>
        <w:ind w:firstLineChars="0" w:firstLine="0"/>
        <w:jc w:val="left"/>
        <w:rPr>
          <w:sz w:val="21"/>
          <w:szCs w:val="21"/>
        </w:rPr>
      </w:pPr>
      <w:r w:rsidRPr="00593630">
        <w:rPr>
          <w:b/>
          <w:bCs/>
          <w:sz w:val="21"/>
          <w:szCs w:val="21"/>
        </w:rPr>
        <w:t>Table S1</w:t>
      </w:r>
      <w:r>
        <w:rPr>
          <w:sz w:val="21"/>
          <w:szCs w:val="21"/>
        </w:rPr>
        <w:t>.</w:t>
      </w:r>
      <w:r w:rsidRPr="00533705">
        <w:rPr>
          <w:sz w:val="21"/>
          <w:szCs w:val="21"/>
        </w:rPr>
        <w:t xml:space="preserve"> The results of ANCOVA of slope and intercept of the liner regression between PGs and root functional traits</w:t>
      </w:r>
    </w:p>
    <w:p w14:paraId="1E6FA38E" w14:textId="6B96FE00" w:rsidR="008039AE" w:rsidRPr="001971E1" w:rsidRDefault="004A60D7" w:rsidP="00FD25E0">
      <w:pPr>
        <w:pStyle w:val="aa"/>
        <w:spacing w:line="276" w:lineRule="auto"/>
        <w:ind w:firstLineChars="0" w:firstLine="0"/>
        <w:jc w:val="center"/>
        <w:rPr>
          <w:rFonts w:hint="eastAsia"/>
        </w:rPr>
      </w:pPr>
      <w:r w:rsidRPr="004A60D7">
        <w:rPr>
          <w:noProof/>
        </w:rPr>
        <w:drawing>
          <wp:inline distT="0" distB="0" distL="0" distR="0" wp14:anchorId="4AAB4BA6" wp14:editId="0CFCC645">
            <wp:extent cx="6356985" cy="48171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6985" cy="4817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039AE" w:rsidRPr="001971E1" w:rsidSect="00D531B5">
      <w:pgSz w:w="13608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6879F" w14:textId="77777777" w:rsidR="00D70653" w:rsidRDefault="00D70653" w:rsidP="001971E1">
      <w:r>
        <w:separator/>
      </w:r>
    </w:p>
  </w:endnote>
  <w:endnote w:type="continuationSeparator" w:id="0">
    <w:p w14:paraId="0880C6EF" w14:textId="77777777" w:rsidR="00D70653" w:rsidRDefault="00D70653" w:rsidP="00197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CCC97" w14:textId="77777777" w:rsidR="00D70653" w:rsidRDefault="00D70653" w:rsidP="001971E1">
      <w:r>
        <w:separator/>
      </w:r>
    </w:p>
  </w:footnote>
  <w:footnote w:type="continuationSeparator" w:id="0">
    <w:p w14:paraId="5FD4759C" w14:textId="77777777" w:rsidR="00D70653" w:rsidRDefault="00D70653" w:rsidP="001971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3C2"/>
    <w:rsid w:val="00050AB8"/>
    <w:rsid w:val="001971E1"/>
    <w:rsid w:val="002B18EB"/>
    <w:rsid w:val="00494771"/>
    <w:rsid w:val="00496236"/>
    <w:rsid w:val="004A60D7"/>
    <w:rsid w:val="004C6CC3"/>
    <w:rsid w:val="00593630"/>
    <w:rsid w:val="006255D1"/>
    <w:rsid w:val="007A3D65"/>
    <w:rsid w:val="008039AE"/>
    <w:rsid w:val="00910EDF"/>
    <w:rsid w:val="009A47EF"/>
    <w:rsid w:val="00B34C11"/>
    <w:rsid w:val="00B46338"/>
    <w:rsid w:val="00BF27F5"/>
    <w:rsid w:val="00BF3BB5"/>
    <w:rsid w:val="00C64E0C"/>
    <w:rsid w:val="00D70653"/>
    <w:rsid w:val="00E173C2"/>
    <w:rsid w:val="00E2191F"/>
    <w:rsid w:val="00FD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E9EFDC"/>
  <w15:chartTrackingRefBased/>
  <w15:docId w15:val="{39BEED55-9B4B-4F2D-A9B8-EFA63995B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71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1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71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71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71E1"/>
    <w:rPr>
      <w:sz w:val="18"/>
      <w:szCs w:val="18"/>
    </w:rPr>
  </w:style>
  <w:style w:type="table" w:styleId="a7">
    <w:name w:val="Table Grid"/>
    <w:basedOn w:val="a1"/>
    <w:uiPriority w:val="39"/>
    <w:rsid w:val="001971E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ody Text"/>
    <w:basedOn w:val="a"/>
    <w:link w:val="a9"/>
    <w:uiPriority w:val="99"/>
    <w:semiHidden/>
    <w:unhideWhenUsed/>
    <w:rsid w:val="001971E1"/>
    <w:pPr>
      <w:spacing w:after="120"/>
    </w:pPr>
  </w:style>
  <w:style w:type="character" w:customStyle="1" w:styleId="a9">
    <w:name w:val="正文文本 字符"/>
    <w:basedOn w:val="a0"/>
    <w:link w:val="a8"/>
    <w:uiPriority w:val="99"/>
    <w:semiHidden/>
    <w:rsid w:val="001971E1"/>
  </w:style>
  <w:style w:type="paragraph" w:styleId="aa">
    <w:name w:val="Body Text First Indent"/>
    <w:basedOn w:val="a"/>
    <w:link w:val="ab"/>
    <w:rsid w:val="001971E1"/>
    <w:pPr>
      <w:ind w:firstLineChars="200" w:firstLine="498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b">
    <w:name w:val="正文文本首行缩进 字符"/>
    <w:basedOn w:val="a9"/>
    <w:link w:val="aa"/>
    <w:rsid w:val="001971E1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n</dc:creator>
  <cp:keywords/>
  <dc:description/>
  <cp:lastModifiedBy>Wang Yan</cp:lastModifiedBy>
  <cp:revision>4</cp:revision>
  <dcterms:created xsi:type="dcterms:W3CDTF">2021-11-29T03:08:00Z</dcterms:created>
  <dcterms:modified xsi:type="dcterms:W3CDTF">2021-11-29T04:02:00Z</dcterms:modified>
</cp:coreProperties>
</file>